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Table 2a. Univariate analysis (Knowledge questions)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1134"/>
        <w:gridCol w:w="1275"/>
        <w:gridCol w:w="1418"/>
        <w:gridCol w:w="1417"/>
        <w:gridCol w:w="1560"/>
        <w:gridCol w:w="1417"/>
        <w:gridCol w:w="1276"/>
        <w:gridCol w:w="1134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Question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Gender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chool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acroarea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vers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gh 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ddle 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t atte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</w:tr>
      <w:tr>
        <w:trPr>
          <w:trHeight w:val="194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1: Can Coronavirus infection pass from man to man through cough-borne droplets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9 (76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 (10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 (1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2 (82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 (6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 (11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 (8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7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 (9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0 (8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 (7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 (9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 (77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8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 (14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0 (69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 (10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 (2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9 (8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 (6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 (11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6 (77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 (10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 (12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6 (78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 (7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 (13.6)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2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re fever and cough among the signs and symptoms of Coronavirus infection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0 (82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 (7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 (10.1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2 (86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 (1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2 (90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4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5.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 (89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(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 (7.0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 (79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8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 (12.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3 (71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7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 (20.8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9 (87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4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 (7.7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9 (82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 (7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(10.6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7 (8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4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 (12.9)</w:t>
            </w:r>
          </w:p>
        </w:tc>
      </w:tr>
      <w:tr>
        <w:trPr>
          <w:trHeight w:val="1754" w:hRule="atLeast"/>
        </w:trPr>
        <w:tc>
          <w:tcPr>
            <w:tcW w:w="2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3: Is diarrhea among the signs and symptoms of Coronavirus infection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 (11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7 (6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 (26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 (10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2 (59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0 (29.7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 (11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 (6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 (24.9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 (10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 (64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4 (25.6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11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4 (58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 (29.9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 (11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 (51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 (37.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 (10.9)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5 (62)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4 (27.1) *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 (9.7)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7 (62.5)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 (27.8) *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 (11.2)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7 (58.5)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 (30.4) *</w:t>
            </w:r>
          </w:p>
        </w:tc>
      </w:tr>
      <w:tr>
        <w:trPr>
          <w:trHeight w:val="2167" w:hRule="atLeast"/>
        </w:trPr>
        <w:tc>
          <w:tcPr>
            <w:tcW w:w="2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4: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ow long can infection develop after exposure to Coronavirus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-15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  (9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8 (58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 (1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 (17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3.9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 (8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3 (65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 (9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 (15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1.5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(6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 (71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7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 (13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.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 (9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4 (60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 (10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 (17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1.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 (14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 (48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 (15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 (19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2.5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5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8 (69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 (6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 (12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6.9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 (8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6 (6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 (10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 (16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1.2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 (8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5 (61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 (9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 (15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4.8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 (9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0 (6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 (9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 (15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2.4)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5: Can patients with Coronavirus infection be cur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3 (58</w:t>
            </w:r>
            <w:bookmarkStart w:id="0" w:name="_GoBack"/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 (21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2 (19.5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3 (60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7 (18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2 (21.8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0 (65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 (17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 (16.4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0 (58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7 (21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3 (19.7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 (56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 (21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 (22.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5 (58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14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 (27.5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5 (6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 (1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 (17.4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5 (56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 (20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 (23.2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6 (56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 (19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 (24.3)</w:t>
            </w:r>
          </w:p>
        </w:tc>
      </w:tr>
      <w:tr>
        <w:trPr/>
        <w:tc>
          <w:tcPr>
            <w:tcW w:w="223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6: Is there currently evidence that pet animals. such as dogs or cats. can transmit Coronavirus infection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 (1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4 (59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5 (28.6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 (9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1 (60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2 (29.5)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(8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 (66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 (25.3)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 (11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8 (60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4 (28.2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 (17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2 (54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 (29.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 (6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 (58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 (35.3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 (10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0 (62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 (26.9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 (9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8 (59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 (30.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 (11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7 (57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 (31.2)</w:t>
            </w:r>
          </w:p>
        </w:tc>
      </w:tr>
      <w:tr>
        <w:trPr>
          <w:trHeight w:val="1797" w:hRule="atLeast"/>
        </w:trPr>
        <w:tc>
          <w:tcPr>
            <w:tcW w:w="22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7: Is there currently a vaccine against Coronavirus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 (7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8 (7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 (14.9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 (6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5 (81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 (12.6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4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3 (86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(9.4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 (6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6 (8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 (10.4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12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 (74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 (13.7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4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1 (70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 (25.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6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 (82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 (11.2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 (7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7 (76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 (15.7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 (5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4 (79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(15.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ll p values are &lt;0.05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p value is 0.09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Didascalia"/>
        <w:keepNext w:val="true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Didascalia"/>
        <w:keepNext w:val="true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Didascalia"/>
        <w:keepNext w:val="true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Didascalia"/>
        <w:keepNext w:val="true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Table 2b. Univariate analysis (Attitudes questions).</w:t>
      </w:r>
    </w:p>
    <w:tbl>
      <w:tblPr>
        <w:tblW w:w="137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011"/>
        <w:gridCol w:w="1134"/>
        <w:gridCol w:w="1083"/>
        <w:gridCol w:w="1364"/>
        <w:gridCol w:w="1393"/>
        <w:gridCol w:w="1312"/>
        <w:gridCol w:w="1264"/>
        <w:gridCol w:w="1323"/>
        <w:gridCol w:w="1323"/>
      </w:tblGrid>
      <w:tr>
        <w:trPr>
          <w:trHeight w:val="328" w:hRule="atLeast"/>
        </w:trPr>
        <w:tc>
          <w:tcPr>
            <w:tcW w:w="24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Questions</w:t>
            </w:r>
          </w:p>
        </w:tc>
        <w:tc>
          <w:tcPr>
            <w:tcW w:w="2145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Gender</w:t>
            </w:r>
          </w:p>
        </w:tc>
        <w:tc>
          <w:tcPr>
            <w:tcW w:w="515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chool</w:t>
            </w:r>
          </w:p>
        </w:tc>
        <w:tc>
          <w:tcPr>
            <w:tcW w:w="39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acroarea</w:t>
            </w:r>
          </w:p>
        </w:tc>
      </w:tr>
      <w:tr>
        <w:trPr>
          <w:trHeight w:val="576" w:hRule="atLeast"/>
        </w:trPr>
        <w:tc>
          <w:tcPr>
            <w:tcW w:w="24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0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niver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High scho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  <w:tc>
          <w:tcPr>
            <w:tcW w:w="1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Middle scho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  <w:tc>
          <w:tcPr>
            <w:tcW w:w="13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ot attend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or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Cen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Sou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N (%)</w:t>
            </w:r>
          </w:p>
        </w:tc>
      </w:tr>
      <w:tr>
        <w:trPr/>
        <w:tc>
          <w:tcPr>
            <w:tcW w:w="24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9: How has your attitude towards Chinese restaurants changed in this period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’s the sa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 has improv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's gotten wor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5(65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 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 (26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5.6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1 (68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 (4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7 (26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  (1.3)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5 (75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 (21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1.5)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8 (69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1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 (28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1.1)</w:t>
            </w:r>
          </w:p>
        </w:tc>
        <w:tc>
          <w:tcPr>
            <w:tcW w:w="1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 (59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 (35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2.8)</w:t>
            </w:r>
          </w:p>
        </w:tc>
        <w:tc>
          <w:tcPr>
            <w:tcW w:w="13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8 (59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11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 (19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(9.5)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7 (71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(1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7 (26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1.4)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2 (6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3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 (27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 (6.3)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7 (64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(7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 (25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2.7)</w:t>
            </w:r>
          </w:p>
        </w:tc>
      </w:tr>
      <w:tr>
        <w:trPr/>
        <w:tc>
          <w:tcPr>
            <w:tcW w:w="249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10: How has your attitude towards Chinese-run shops changed in this period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’s the sa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 has improv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's gotten wor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5(66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 (2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 (25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8 (5.6)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9 (7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 (3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 (2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 (1.2)</w:t>
            </w:r>
          </w:p>
        </w:tc>
        <w:tc>
          <w:tcPr>
            <w:tcW w:w="1083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9 (75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1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 (21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.9)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0 (73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1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2 (24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1.0)</w:t>
            </w:r>
          </w:p>
        </w:tc>
        <w:tc>
          <w:tcPr>
            <w:tcW w:w="1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 (61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 (32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2.8)</w:t>
            </w:r>
          </w:p>
        </w:tc>
        <w:tc>
          <w:tcPr>
            <w:tcW w:w="13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3 (61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 (11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 (17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 (9.0)</w:t>
            </w:r>
          </w:p>
        </w:tc>
        <w:tc>
          <w:tcPr>
            <w:tcW w:w="1264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5 (74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1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 (22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1.5)</w:t>
            </w:r>
          </w:p>
        </w:tc>
        <w:tc>
          <w:tcPr>
            <w:tcW w:w="132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5 (67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3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 (2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 (6.1)</w:t>
            </w:r>
          </w:p>
        </w:tc>
        <w:tc>
          <w:tcPr>
            <w:tcW w:w="132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4 (65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6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 (26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2.4)</w:t>
            </w:r>
          </w:p>
        </w:tc>
      </w:tr>
      <w:tr>
        <w:trPr/>
        <w:tc>
          <w:tcPr>
            <w:tcW w:w="24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11: How has your attitude towards Chinese tourists changed in this period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’s the sa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 has improv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t's gotten wor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5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 (2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8 (39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5.6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8 (60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 (4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8 (34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 (1.1)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9 (65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1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 (31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1.7)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2 (58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1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9 (39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1.0)</w:t>
            </w:r>
          </w:p>
        </w:tc>
        <w:tc>
          <w:tcPr>
            <w:tcW w:w="13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 (49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2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 (45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2.8)</w:t>
            </w:r>
          </w:p>
        </w:tc>
        <w:tc>
          <w:tcPr>
            <w:tcW w:w="13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3 (55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 (10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 (24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 (9.0)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5 (60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1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7 (36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1.4)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4 (53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2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 (37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5.9)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7 (57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 (6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 (3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 (2.6)</w:t>
            </w:r>
          </w:p>
        </w:tc>
      </w:tr>
      <w:tr>
        <w:trPr/>
        <w:tc>
          <w:tcPr>
            <w:tcW w:w="24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Q#12: If in the class you attend there was a student of Chinese origins how would you behave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It’s the sam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would avoid contacts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would urge them not to co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 would put on the mas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don’t know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6(72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 (12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  (4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 (4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 (6.3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1 (81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 (9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 (5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 (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 (0.8)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0 (64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 (9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3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2.2)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6 (8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 (9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2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 (3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0.8)</w:t>
            </w:r>
          </w:p>
        </w:tc>
        <w:tc>
          <w:tcPr>
            <w:tcW w:w="13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 (68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 (16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5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7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1.8)</w:t>
            </w:r>
          </w:p>
        </w:tc>
        <w:tc>
          <w:tcPr>
            <w:tcW w:w="13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7 (64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 (9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(1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 (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 (9.6)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1 (81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 (10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 (2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 (4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1.3)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9 (74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 (10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 (4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2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(7.6)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7 (7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 (10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 (9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 (4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(1.5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ll p values are &lt;0.05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8:30:00Z</dcterms:created>
  <dc:creator>Mattia Marte</dc:creator>
  <dc:description/>
  <cp:keywords/>
  <dc:language>en-US</dc:language>
  <cp:lastModifiedBy>Baba</cp:lastModifiedBy>
  <dcterms:modified xsi:type="dcterms:W3CDTF">2020-05-25T19:52:00Z</dcterms:modified>
  <cp:revision>16</cp:revision>
  <dc:subject/>
  <dc:title/>
</cp:coreProperties>
</file>